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00" w:type="dxa"/>
        <w:tblLook w:val="04A0" w:firstRow="1" w:lastRow="0" w:firstColumn="1" w:lastColumn="0" w:noHBand="0" w:noVBand="1"/>
      </w:tblPr>
      <w:tblGrid>
        <w:gridCol w:w="760"/>
        <w:gridCol w:w="5140"/>
      </w:tblGrid>
      <w:tr w:rsidR="00B7252C" w:rsidRPr="00B7252C" w14:paraId="118DE208" w14:textId="77777777" w:rsidTr="00B7252C">
        <w:trPr>
          <w:trHeight w:val="4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843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B725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N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A09A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ATURE OF OP</w:t>
            </w:r>
          </w:p>
        </w:tc>
      </w:tr>
      <w:tr w:rsidR="00B7252C" w:rsidRPr="00B7252C" w14:paraId="6B4C921C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F539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348C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EOSTOMY, LEFT NECK DISSECTION, RIGHT HEMIGLOSSECTOMY, FREE FLAP</w:t>
            </w:r>
          </w:p>
        </w:tc>
      </w:tr>
      <w:tr w:rsidR="00B7252C" w:rsidRPr="00B7252C" w14:paraId="5BFF369E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1F4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B2C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GLOSSOLARYNGECTOMY, BIL NECK DISSECTION</w:t>
            </w:r>
          </w:p>
        </w:tc>
      </w:tr>
      <w:tr w:rsidR="00B7252C" w:rsidRPr="00B7252C" w14:paraId="049019C2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249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87FF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B7252C" w:rsidRPr="00B7252C" w14:paraId="1427E053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CBF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AE2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DGE RESECTION OF R TONGUE TUMOUR</w:t>
            </w:r>
          </w:p>
        </w:tc>
      </w:tr>
      <w:tr w:rsidR="00B7252C" w:rsidRPr="00B7252C" w14:paraId="23BD939C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79D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FA1B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AL PHARYGOLARYNGECTOMY, BIL NECK DISSECTION, FREE FLAP</w:t>
            </w:r>
          </w:p>
        </w:tc>
      </w:tr>
      <w:tr w:rsidR="00B7252C" w:rsidRPr="00B7252C" w14:paraId="33CAD050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8B2F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56CE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NSORAL ROBOTIC SURGICAL RESECTION OF RIGHT SOFT PALATE TUMOUR, RIGHT NECK DISSECTION</w:t>
            </w:r>
          </w:p>
        </w:tc>
      </w:tr>
      <w:tr w:rsidR="00B7252C" w:rsidRPr="00B7252C" w14:paraId="3DD1CD2A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5EB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2BB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PARTIAL GLOSSECTOMY, LEFT NECK DISSECTION</w:t>
            </w:r>
          </w:p>
        </w:tc>
      </w:tr>
      <w:tr w:rsidR="00B7252C" w:rsidRPr="00B7252C" w14:paraId="7D72600E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9003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8F1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M RESECTION, BIL NECK DISSECTION, TRACHEOSTOMY, FREE FLAP</w:t>
            </w:r>
          </w:p>
        </w:tc>
      </w:tr>
      <w:tr w:rsidR="00B7252C" w:rsidRPr="00B7252C" w14:paraId="63458BBD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F3F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0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46B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IMAXILLECTOMY, OBTURATOR INSERTION</w:t>
            </w:r>
          </w:p>
        </w:tc>
      </w:tr>
      <w:tr w:rsidR="00B7252C" w:rsidRPr="00B7252C" w14:paraId="75038827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ABA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DEEB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L WITH BILATERAL NECK DISSECTION, END TRACHEOSTOMY, TEP AND INSERTION</w:t>
            </w:r>
          </w:p>
        </w:tc>
      </w:tr>
      <w:tr w:rsidR="00B7252C" w:rsidRPr="00B7252C" w14:paraId="78B5000E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358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811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PAROTIDECTOMY, LEFT NECK DISSECTION, LEFT MANDIBULECTOMY, FREE FLAP</w:t>
            </w:r>
          </w:p>
        </w:tc>
      </w:tr>
      <w:tr w:rsidR="00B7252C" w:rsidRPr="00B7252C" w14:paraId="7376FA20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1BD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B93C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HEMIGLOSSECTOMY, RIGHT NECK DISSECTION</w:t>
            </w:r>
          </w:p>
        </w:tc>
      </w:tr>
      <w:tr w:rsidR="00B7252C" w:rsidRPr="00B7252C" w14:paraId="791A5091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9AD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A4F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ARYNGECTOMY, BIL NECK DISSECTION</w:t>
            </w:r>
          </w:p>
        </w:tc>
      </w:tr>
      <w:tr w:rsidR="00B7252C" w:rsidRPr="00B7252C" w14:paraId="67050540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D28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1E4B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DE RESECTION, MARGINAL MANDIBULECTOMY, RIGHT NECK DISSECTION, FREE FLAP</w:t>
            </w:r>
          </w:p>
        </w:tc>
      </w:tr>
      <w:tr w:rsidR="00B7252C" w:rsidRPr="00B7252C" w14:paraId="2FB4CC67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640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637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HEMIGLOSSECTOMY, RIGHT NECK DISSECTION</w:t>
            </w:r>
          </w:p>
        </w:tc>
      </w:tr>
      <w:tr w:rsidR="00B7252C" w:rsidRPr="00B7252C" w14:paraId="7A536CE9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69E7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9EA1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TOTAL GLOSSECTOMY, BIL NECK DISSECTION, TRACHEOSTOMY, FREE FLAP</w:t>
            </w:r>
          </w:p>
        </w:tc>
      </w:tr>
      <w:tr w:rsidR="00B7252C" w:rsidRPr="00B7252C" w14:paraId="5C661F1F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327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B09C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ARYNGECTOMY, PRIMARY CLOSURE, BIL NECK DISSECTION, PRIMARY INSERTION OF TEP</w:t>
            </w:r>
          </w:p>
        </w:tc>
      </w:tr>
      <w:tr w:rsidR="00B7252C" w:rsidRPr="00B7252C" w14:paraId="2E0BC957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C8EB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C55A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PARTIAL MAXILLECTOMY, RIGHT NECK DISSECTION, OBTURATOR</w:t>
            </w:r>
          </w:p>
        </w:tc>
      </w:tr>
      <w:tr w:rsidR="00B7252C" w:rsidRPr="00B7252C" w14:paraId="1A148790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D89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1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CA81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HEMI, LEFT NECK DISSECTION</w:t>
            </w:r>
          </w:p>
        </w:tc>
      </w:tr>
      <w:tr w:rsidR="00B7252C" w:rsidRPr="00B7252C" w14:paraId="0B9E7662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6AD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978A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THYROIDECTOMY, LARYNGOPHARYNGECTOMY, BIL NECK DISSECTION, FREE FLAP RECON</w:t>
            </w:r>
          </w:p>
        </w:tc>
      </w:tr>
      <w:tr w:rsidR="00B7252C" w:rsidRPr="00B7252C" w14:paraId="3F94AAC3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3AC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F8C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PARTIAL GLOSSECTOMY, LEFT NECK DISSECTION</w:t>
            </w:r>
          </w:p>
        </w:tc>
      </w:tr>
      <w:tr w:rsidR="00B7252C" w:rsidRPr="00B7252C" w14:paraId="6CDCF060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CFF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D10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ARYNGECTOMY, BIL NECK DISSECTION</w:t>
            </w:r>
          </w:p>
        </w:tc>
      </w:tr>
      <w:tr w:rsidR="00B7252C" w:rsidRPr="00B7252C" w14:paraId="49C80AEE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9639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F29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LARYNGECTOMY, PHARYNGEAL RECON, FLAP</w:t>
            </w:r>
          </w:p>
        </w:tc>
      </w:tr>
      <w:tr w:rsidR="00B7252C" w:rsidRPr="00B7252C" w14:paraId="3D58F02A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2D4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7D9E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UBTOTAL TEMPORAL BONE RESECTION, LEFT PAROTIDECTOMY, LEFT NECK DISSECTION, FLAP</w:t>
            </w:r>
          </w:p>
        </w:tc>
      </w:tr>
      <w:tr w:rsidR="00B7252C" w:rsidRPr="00B7252C" w14:paraId="5F944496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45F7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CBE1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LEFT NECK DISSECTION, LEFT SEGMENTAL MANDIBULECTOMY, FREE FLAP RECON</w:t>
            </w:r>
          </w:p>
        </w:tc>
      </w:tr>
      <w:tr w:rsidR="00B7252C" w:rsidRPr="00B7252C" w14:paraId="5D504E0C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2421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E691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NECK DISSECTION, RIGHT LATERAL OROPHARYNGECTOMY</w:t>
            </w:r>
          </w:p>
        </w:tc>
      </w:tr>
      <w:tr w:rsidR="00B7252C" w:rsidRPr="00B7252C" w14:paraId="62B30E22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087C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6CF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G INSERTION, TRACHY, BIL NECK DISSECTION, BIL INFERIOR MAXILLECTOMY, OBTURATOR</w:t>
            </w:r>
          </w:p>
        </w:tc>
      </w:tr>
      <w:tr w:rsidR="00B7252C" w:rsidRPr="00B7252C" w14:paraId="5FF66148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219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N02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85A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AL GLOSSECTOMY, NECK DISSECTION, TRACHY, FREE FLAP</w:t>
            </w:r>
          </w:p>
        </w:tc>
      </w:tr>
      <w:tr w:rsidR="00B7252C" w:rsidRPr="00B7252C" w14:paraId="6D6A1FA6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E14C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2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E7CB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AL GLOSSECTOMY, BIL NECK DISSECTION, TRACHY</w:t>
            </w:r>
          </w:p>
        </w:tc>
      </w:tr>
      <w:tr w:rsidR="00B7252C" w:rsidRPr="00B7252C" w14:paraId="197890B5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196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F55B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 LEFT NECK EXPLORATION, MANDIBULECTOMY, LATERAL OROPHARYNGECTOMY, FREE FLAP</w:t>
            </w:r>
          </w:p>
        </w:tc>
      </w:tr>
      <w:tr w:rsidR="00B7252C" w:rsidRPr="00B7252C" w14:paraId="1CD4D7C5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31EA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C6C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SEGMENTAL MANDIBULECTOMY, FREE FLAP, OSTEOTOMY, RECONTOURING</w:t>
            </w:r>
          </w:p>
        </w:tc>
      </w:tr>
      <w:tr w:rsidR="00B7252C" w:rsidRPr="00B7252C" w14:paraId="7D852049" w14:textId="77777777" w:rsidTr="00B7252C">
        <w:trPr>
          <w:trHeight w:val="1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6B7F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B33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RIGHT NECK LN EXCISIONAL BIOPSY, LEFT NECK DISSECTION, LEFT SEGMENTAL MANDIBULECTOMY, LEFT POSTERIOR MAXILLARY ALVEOLECTOMY, WIDE EXCISION OF LEFT OROPHARYNGEAL TUMOUR, FREE FLAP</w:t>
            </w:r>
          </w:p>
        </w:tc>
      </w:tr>
      <w:tr w:rsidR="00B7252C" w:rsidRPr="00B7252C" w14:paraId="69E158A1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876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6AFE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DE EXCISION OF RIGHT BUCCAL SCC, RIGHT NECK DISSECTION, TRACHY, FREE FLAP</w:t>
            </w:r>
          </w:p>
        </w:tc>
      </w:tr>
      <w:tr w:rsidR="00B7252C" w:rsidRPr="00B7252C" w14:paraId="22708B73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07D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4D13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PARTIAL GLOSSECTOMY AND RIGHT NECK DISSECTION</w:t>
            </w:r>
          </w:p>
        </w:tc>
      </w:tr>
      <w:tr w:rsidR="00B7252C" w:rsidRPr="00B7252C" w14:paraId="70ABFEEB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816F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642E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LIGATION OF LINGUAL ARTERY, LEFT PARTIAL GLOSSECTOMY, LATERAL OROPHARYNGECTOMY, BUCCAL FAT PAD CLOSURE</w:t>
            </w:r>
          </w:p>
        </w:tc>
      </w:tr>
      <w:tr w:rsidR="00B7252C" w:rsidRPr="00B7252C" w14:paraId="7E24AB3A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5EC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D73B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TOTAL MAXILLECTOMY AND RIGHT NECK DISSECTION</w:t>
            </w:r>
          </w:p>
        </w:tc>
      </w:tr>
      <w:tr w:rsidR="00B7252C" w:rsidRPr="00B7252C" w14:paraId="03BA9F6C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C42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342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EN TRACHY AND OPEN LEFT VOCAL TYPE III CORDECTOMY</w:t>
            </w:r>
          </w:p>
        </w:tc>
      </w:tr>
      <w:tr w:rsidR="00B7252C" w:rsidRPr="00B7252C" w14:paraId="4BA3AE56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A603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884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BIL NECK DISSECTION, LEFT MAXILLARY SWING, NASOPHARYNGECTOMY, FREE FLAP</w:t>
            </w:r>
          </w:p>
        </w:tc>
      </w:tr>
      <w:tr w:rsidR="00B7252C" w:rsidRPr="00B7252C" w14:paraId="364E1220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E8F7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3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2FC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BIL NECK DISSECTION, RIGHT HEMI</w:t>
            </w:r>
          </w:p>
        </w:tc>
      </w:tr>
      <w:tr w:rsidR="00B7252C" w:rsidRPr="00B7252C" w14:paraId="4CC02313" w14:textId="77777777" w:rsidTr="00B7252C">
        <w:trPr>
          <w:trHeight w:val="1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17A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A307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EN CRANIOFACIAL RESECTION, TRACHY, RIGHT ORBITAL EXENERATION, RIGHT NECK DISSECTION, RIGHT MAXILLECTOMY WITH RESECTION OF FRONTAL BONE, FREE FLAP OF ORBITAL DEFECT AND PERICRANIAL FLAP</w:t>
            </w:r>
          </w:p>
        </w:tc>
      </w:tr>
      <w:tr w:rsidR="00B7252C" w:rsidRPr="00B7252C" w14:paraId="37502DED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8073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6884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WIDE RESECTION OF FOM TUMOUR, SEGMENTAL MANDIBULECTOMY, BIL NECK DISSECTION, FREE FLAP</w:t>
            </w:r>
          </w:p>
        </w:tc>
      </w:tr>
      <w:tr w:rsidR="00B7252C" w:rsidRPr="00B7252C" w14:paraId="5E5CD22E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C0C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3C7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COMPOSITE RESECTION OF RIGHT HEMIMANDIBULE, INFERIOR PARTIAL MAXILLECTOMY, RIGHT NECK DISSECTION, FREE FLAP</w:t>
            </w:r>
          </w:p>
        </w:tc>
      </w:tr>
      <w:tr w:rsidR="00B7252C" w:rsidRPr="00B7252C" w14:paraId="741289EA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16B7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2274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UBTOTAL GLOSSECTOMY, FLOOR OF MOUTH RESECTION, PARTIAL THYOIDECTOMY, BIL NECK DISSECTION, FREE FLAP</w:t>
            </w:r>
          </w:p>
        </w:tc>
      </w:tr>
      <w:tr w:rsidR="00B7252C" w:rsidRPr="00B7252C" w14:paraId="6E9BB0BA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C4AE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N04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05A1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SUBTOTAL MAXILLECTOMY, RIGHT SELECTIVE NECK DISSECTION, OBTURATOR</w:t>
            </w:r>
          </w:p>
        </w:tc>
      </w:tr>
      <w:tr w:rsidR="00B7252C" w:rsidRPr="00B7252C" w14:paraId="297D7C22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B519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5EB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PARTIAL GLOSSECTOMY, LEFT NECK DISSECTION</w:t>
            </w:r>
          </w:p>
        </w:tc>
      </w:tr>
      <w:tr w:rsidR="00B7252C" w:rsidRPr="00B7252C" w14:paraId="79BC83FB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DC2C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6A3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PHARYNGOLARYNGECTOMY, BIL NECK DISSECTION, PRIMARY TEP, PEG</w:t>
            </w:r>
          </w:p>
        </w:tc>
      </w:tr>
      <w:tr w:rsidR="00B7252C" w:rsidRPr="00B7252C" w14:paraId="31CF5C96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3E8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9A5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BIL SUPRAOMOHYOID NECK DISSECTION, BIL INFERIOR MAXILLECTOMY, DEBULKING OF LEFT NPC MASS. OBTURATOR</w:t>
            </w:r>
          </w:p>
        </w:tc>
      </w:tr>
      <w:tr w:rsidR="00B7252C" w:rsidRPr="00B7252C" w14:paraId="2D294861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B8B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296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TORS HYPOPHARYNGECTOMY, LEFT NECK DISSECTION, FREE FLAP</w:t>
            </w:r>
          </w:p>
        </w:tc>
      </w:tr>
      <w:tr w:rsidR="00B7252C" w:rsidRPr="00B7252C" w14:paraId="5DF884CD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786C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4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9024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RIGHT NECK DISSECTION, RIGHT HEMIGLOSSECTOMY, FREE FLAP</w:t>
            </w:r>
          </w:p>
        </w:tc>
      </w:tr>
      <w:tr w:rsidR="00B7252C" w:rsidRPr="00B7252C" w14:paraId="6E2252D0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9081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6B2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DE EXCISION, LEFT UPPER ALVEOLECTOMY TRACHY, LEFT NECK DISSECTION, FREE FLAP</w:t>
            </w:r>
          </w:p>
        </w:tc>
      </w:tr>
      <w:tr w:rsidR="00B7252C" w:rsidRPr="00B7252C" w14:paraId="695D9857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F6B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9033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LEFT NECK DISSECTION, LEFT HEMIGLOSSECTOMY, FREE FLAP, REMOVAL OF TEETH</w:t>
            </w:r>
          </w:p>
        </w:tc>
      </w:tr>
      <w:tr w:rsidR="00B7252C" w:rsidRPr="00B7252C" w14:paraId="63C7D13D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3B1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BF84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Y, RIGHT NECK DISSECTION, RIGHT SEGMENTAL MANDIBULECTOMY, FREE FLAP</w:t>
            </w:r>
          </w:p>
        </w:tc>
      </w:tr>
      <w:tr w:rsidR="00B7252C" w:rsidRPr="00B7252C" w14:paraId="270D6010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0A6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9A7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TOTAL PAROTIDECTOMY, LEFT SUPERFICIAL PAROTIDECTOMY, BIL SUPRAOMOHYOID NECK DISSECTION</w:t>
            </w:r>
          </w:p>
        </w:tc>
      </w:tr>
      <w:tr w:rsidR="00B7252C" w:rsidRPr="00B7252C" w14:paraId="67F305CD" w14:textId="77777777" w:rsidTr="00B7252C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178F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A94E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GLOSSECTOMY, LEFT NECK DISSECTION</w:t>
            </w:r>
          </w:p>
        </w:tc>
      </w:tr>
      <w:tr w:rsidR="00B7252C" w:rsidRPr="00B7252C" w14:paraId="4AE4ACCA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7BF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7B30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GINAL MANDIBULECTOMY, BIL NECK DISSECTION, SPLIT SKIN GRAFT</w:t>
            </w:r>
          </w:p>
        </w:tc>
      </w:tr>
      <w:tr w:rsidR="00B7252C" w:rsidRPr="00B7252C" w14:paraId="0908F27E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9EBE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C54D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cheostomy, segmental </w:t>
            </w:r>
            <w:proofErr w:type="spellStart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dibulectomy</w:t>
            </w:r>
            <w:proofErr w:type="spellEnd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bilateral </w:t>
            </w:r>
            <w:proofErr w:type="spellStart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omohyoid</w:t>
            </w:r>
            <w:proofErr w:type="spellEnd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eck dissection and Free fibula Flap reconstruction</w:t>
            </w:r>
          </w:p>
        </w:tc>
      </w:tr>
      <w:tr w:rsidR="00B7252C" w:rsidRPr="00B7252C" w14:paraId="23CECD61" w14:textId="77777777" w:rsidTr="00B7252C">
        <w:trPr>
          <w:trHeight w:val="64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853F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8193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EFT HEMIGLOSSECTOMY, SUPRAOMOHYOID NECK DISSECTION, </w:t>
            </w:r>
          </w:p>
        </w:tc>
      </w:tr>
      <w:tr w:rsidR="00B7252C" w:rsidRPr="00B7252C" w14:paraId="5D28ABC5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C81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3F78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cheostomy, Segmental </w:t>
            </w:r>
            <w:proofErr w:type="spellStart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dibulectomy</w:t>
            </w:r>
            <w:proofErr w:type="spellEnd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bilateral </w:t>
            </w:r>
            <w:proofErr w:type="spellStart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omohyoid</w:t>
            </w:r>
            <w:proofErr w:type="spellEnd"/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eck dissection and Free fibula Flap reconstruction</w:t>
            </w:r>
          </w:p>
        </w:tc>
      </w:tr>
      <w:tr w:rsidR="00B7252C" w:rsidRPr="00B7252C" w14:paraId="022B9B81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81D9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5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6782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cheostomy, Right partial glossectomy, right neck dissection level I-V and radial forearm free flap reconstruction</w:t>
            </w:r>
          </w:p>
        </w:tc>
      </w:tr>
      <w:tr w:rsidR="00B7252C" w:rsidRPr="00B7252C" w14:paraId="5F9F77FC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5CF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6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0C95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lateral inferior maxillectomy and reconstruction with radial forearm free flap and split skin graft from leg to radial forearm</w:t>
            </w:r>
          </w:p>
        </w:tc>
      </w:tr>
      <w:tr w:rsidR="00B7252C" w:rsidRPr="00B7252C" w14:paraId="17F17CC8" w14:textId="77777777" w:rsidTr="00B7252C">
        <w:trPr>
          <w:trHeight w:val="9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DFCF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06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B2D6" w14:textId="77777777" w:rsidR="00B7252C" w:rsidRPr="00B7252C" w:rsidRDefault="00B7252C" w:rsidP="00B72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72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ht neck dissection level I-IV, wide excision right buccal tumour, marginal mandibulectomy and buccal fat pad closure</w:t>
            </w:r>
          </w:p>
        </w:tc>
      </w:tr>
    </w:tbl>
    <w:p w14:paraId="7701B280" w14:textId="77777777" w:rsidR="006B2657" w:rsidRDefault="006B2657"/>
    <w:sectPr w:rsidR="006B26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52C"/>
    <w:rsid w:val="002C5029"/>
    <w:rsid w:val="006B2657"/>
    <w:rsid w:val="00834C5C"/>
    <w:rsid w:val="00B7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5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8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ting Lai</dc:creator>
  <cp:lastModifiedBy>Roshan Kumar. Singh</cp:lastModifiedBy>
  <cp:revision>2</cp:revision>
  <dcterms:created xsi:type="dcterms:W3CDTF">2024-11-14T12:33:00Z</dcterms:created>
  <dcterms:modified xsi:type="dcterms:W3CDTF">2024-11-14T12:33:00Z</dcterms:modified>
</cp:coreProperties>
</file>